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1B55B" w14:textId="373B072B" w:rsidR="005B27CB" w:rsidRPr="005B27CB" w:rsidRDefault="005B27CB" w:rsidP="006B6B3D">
      <w:pPr>
        <w:pStyle w:val="4"/>
        <w:spacing w:after="120" w:line="240" w:lineRule="auto"/>
        <w:jc w:val="left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ure</w:t>
      </w:r>
      <w:r w:rsidR="0039481E">
        <w:rPr>
          <w:rFonts w:ascii="Calibri" w:hAnsi="Calibri" w:cs="Calibri"/>
          <w:b/>
          <w:bCs/>
        </w:rPr>
        <w:t xml:space="preserve"> S3</w:t>
      </w:r>
      <w:r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>Comparing performance of different embedding models</w:t>
      </w:r>
    </w:p>
    <w:p w14:paraId="565211EA" w14:textId="2B73A57D" w:rsidR="005B27CB" w:rsidRDefault="00FD3ED6" w:rsidP="00AA7043">
      <w:r>
        <w:rPr>
          <w:noProof/>
        </w:rPr>
        <w:drawing>
          <wp:inline distT="0" distB="0" distL="0" distR="0" wp14:anchorId="0EA08009" wp14:editId="693FD565">
            <wp:extent cx="5943600" cy="3209290"/>
            <wp:effectExtent l="0" t="0" r="0" b="381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A4294" w14:textId="77777777" w:rsidR="005B27CB" w:rsidRDefault="005B27CB" w:rsidP="006B6B3D">
      <w:pPr>
        <w:pStyle w:val="4"/>
        <w:spacing w:after="120" w:line="240" w:lineRule="auto"/>
        <w:jc w:val="left"/>
        <w:rPr>
          <w:rFonts w:ascii="Calibri" w:hAnsi="Calibri" w:cs="Calibri"/>
          <w:b/>
          <w:bCs/>
        </w:rPr>
      </w:pPr>
    </w:p>
    <w:p w14:paraId="6ECDBE0D" w14:textId="3F131815" w:rsidR="006B6B3D" w:rsidRPr="002F3CD5" w:rsidRDefault="006B6B3D" w:rsidP="006B6B3D">
      <w:pPr>
        <w:pStyle w:val="4"/>
        <w:spacing w:after="120" w:line="240" w:lineRule="auto"/>
        <w:jc w:val="left"/>
        <w:rPr>
          <w:rFonts w:ascii="Calibri" w:hAnsi="Calibri" w:cs="Calibri"/>
        </w:rPr>
      </w:pPr>
      <w:r w:rsidRPr="00F162B4">
        <w:rPr>
          <w:rFonts w:ascii="Calibri" w:hAnsi="Calibri" w:cs="Calibri"/>
          <w:b/>
          <w:bCs/>
        </w:rPr>
        <w:t>Table</w:t>
      </w:r>
      <w:r w:rsidR="0039481E">
        <w:rPr>
          <w:rFonts w:ascii="Calibri" w:hAnsi="Calibri" w:cs="Calibri"/>
          <w:b/>
          <w:bCs/>
        </w:rPr>
        <w:t xml:space="preserve"> S3</w:t>
      </w:r>
      <w:r w:rsidRPr="00F162B4">
        <w:rPr>
          <w:rFonts w:ascii="Calibri" w:hAnsi="Calibri" w:cs="Calibri"/>
          <w:b/>
          <w:bCs/>
        </w:rPr>
        <w:t>.</w:t>
      </w:r>
      <w:r w:rsidRPr="002F3CD5">
        <w:rPr>
          <w:rFonts w:ascii="Calibri" w:hAnsi="Calibri" w:cs="Calibri"/>
        </w:rPr>
        <w:t xml:space="preserve"> Hyperparameters of word embedding models</w:t>
      </w:r>
    </w:p>
    <w:tbl>
      <w:tblPr>
        <w:tblStyle w:val="TableGrid"/>
        <w:tblW w:w="8222" w:type="dxa"/>
        <w:tblInd w:w="-5" w:type="dxa"/>
        <w:tblCellMar>
          <w:top w:w="108" w:type="dxa"/>
          <w:left w:w="101" w:type="dxa"/>
          <w:right w:w="43" w:type="dxa"/>
        </w:tblCellMar>
        <w:tblLook w:val="04A0" w:firstRow="1" w:lastRow="0" w:firstColumn="1" w:lastColumn="0" w:noHBand="0" w:noVBand="1"/>
      </w:tblPr>
      <w:tblGrid>
        <w:gridCol w:w="3045"/>
        <w:gridCol w:w="3087"/>
        <w:gridCol w:w="2090"/>
      </w:tblGrid>
      <w:tr w:rsidR="006B6B3D" w:rsidRPr="002F3CD5" w14:paraId="68420CE2" w14:textId="77777777" w:rsidTr="00007423">
        <w:trPr>
          <w:trHeight w:val="487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0E24B" w14:textId="77777777" w:rsidR="006B6B3D" w:rsidRPr="002F3CD5" w:rsidRDefault="006B6B3D" w:rsidP="00007423">
            <w:pPr>
              <w:spacing w:after="120"/>
              <w:jc w:val="both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Model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654E7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Hyperparameters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3ECD8" w14:textId="77777777" w:rsidR="006B6B3D" w:rsidRPr="002F3CD5" w:rsidRDefault="006B6B3D" w:rsidP="00007423">
            <w:pPr>
              <w:spacing w:after="120"/>
              <w:ind w:left="480" w:right="63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Size/Number </w:t>
            </w:r>
          </w:p>
        </w:tc>
      </w:tr>
      <w:tr w:rsidR="006B6B3D" w:rsidRPr="002F3CD5" w14:paraId="5EEC7D39" w14:textId="77777777" w:rsidTr="00007423">
        <w:trPr>
          <w:trHeight w:val="487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521F4" w14:textId="77777777" w:rsidR="006B6B3D" w:rsidRPr="002F3CD5" w:rsidRDefault="006B6B3D" w:rsidP="00007423">
            <w:pPr>
              <w:spacing w:after="120"/>
              <w:jc w:val="both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Word2Vec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45E09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word embedding siz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87BA7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300 </w:t>
            </w:r>
          </w:p>
        </w:tc>
      </w:tr>
      <w:tr w:rsidR="006B6B3D" w:rsidRPr="002F3CD5" w14:paraId="5D257FCB" w14:textId="77777777" w:rsidTr="00007423">
        <w:trPr>
          <w:trHeight w:val="487"/>
        </w:trPr>
        <w:tc>
          <w:tcPr>
            <w:tcW w:w="3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CDF75" w14:textId="77777777" w:rsidR="006B6B3D" w:rsidRPr="002F3CD5" w:rsidRDefault="006B6B3D" w:rsidP="00007423">
            <w:pPr>
              <w:spacing w:after="120"/>
              <w:jc w:val="both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AttentionXML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546A0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word embedding siz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327AA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256</w:t>
            </w:r>
          </w:p>
        </w:tc>
      </w:tr>
      <w:tr w:rsidR="006B6B3D" w:rsidRPr="002F3CD5" w14:paraId="238DC598" w14:textId="77777777" w:rsidTr="00007423">
        <w:trPr>
          <w:trHeight w:val="485"/>
        </w:trPr>
        <w:tc>
          <w:tcPr>
            <w:tcW w:w="30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2A48330" w14:textId="77777777" w:rsidR="006B6B3D" w:rsidRPr="002F3CD5" w:rsidRDefault="006B6B3D" w:rsidP="00007423">
            <w:pPr>
              <w:spacing w:after="120"/>
              <w:jc w:val="both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Clinical XLNe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98640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word embedding siz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03FD6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1,024 </w:t>
            </w:r>
          </w:p>
        </w:tc>
      </w:tr>
      <w:tr w:rsidR="006B6B3D" w:rsidRPr="002F3CD5" w14:paraId="2EF2F510" w14:textId="77777777" w:rsidTr="00007423">
        <w:trPr>
          <w:trHeight w:val="487"/>
        </w:trPr>
        <w:tc>
          <w:tcPr>
            <w:tcW w:w="304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E20B53" w14:textId="77777777" w:rsidR="006B6B3D" w:rsidRPr="002F3CD5" w:rsidRDefault="006B6B3D" w:rsidP="00007423">
            <w:pPr>
              <w:spacing w:after="120"/>
              <w:ind w:left="480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91DFB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sentence embedding size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0142F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1,024 </w:t>
            </w:r>
          </w:p>
        </w:tc>
      </w:tr>
      <w:tr w:rsidR="006B6B3D" w:rsidRPr="002F3CD5" w14:paraId="61C8B064" w14:textId="77777777" w:rsidTr="00007423">
        <w:trPr>
          <w:trHeight w:val="487"/>
        </w:trPr>
        <w:tc>
          <w:tcPr>
            <w:tcW w:w="304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9B0442D" w14:textId="77777777" w:rsidR="006B6B3D" w:rsidRPr="002F3CD5" w:rsidRDefault="006B6B3D" w:rsidP="00007423">
            <w:pPr>
              <w:spacing w:after="120"/>
              <w:ind w:left="480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43243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position embedding size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90BDA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1,024 </w:t>
            </w:r>
          </w:p>
        </w:tc>
      </w:tr>
      <w:tr w:rsidR="006B6B3D" w:rsidRPr="002F3CD5" w14:paraId="570BD36F" w14:textId="77777777" w:rsidTr="00007423">
        <w:trPr>
          <w:trHeight w:val="487"/>
        </w:trPr>
        <w:tc>
          <w:tcPr>
            <w:tcW w:w="304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B23D274" w14:textId="77777777" w:rsidR="006B6B3D" w:rsidRPr="002F3CD5" w:rsidRDefault="006B6B3D" w:rsidP="00007423">
            <w:pPr>
              <w:spacing w:after="120"/>
              <w:ind w:left="480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D9C15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intermediate siz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9B9DB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4,096 </w:t>
            </w:r>
          </w:p>
        </w:tc>
      </w:tr>
      <w:tr w:rsidR="006B6B3D" w:rsidRPr="002F3CD5" w14:paraId="4D5E0122" w14:textId="77777777" w:rsidTr="00007423">
        <w:trPr>
          <w:trHeight w:val="485"/>
        </w:trPr>
        <w:tc>
          <w:tcPr>
            <w:tcW w:w="304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BBB3119" w14:textId="77777777" w:rsidR="006B6B3D" w:rsidRPr="002F3CD5" w:rsidRDefault="006B6B3D" w:rsidP="00007423">
            <w:pPr>
              <w:spacing w:after="120"/>
              <w:ind w:left="480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77BE0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attention head number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81A83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16 </w:t>
            </w:r>
          </w:p>
        </w:tc>
      </w:tr>
      <w:tr w:rsidR="006B6B3D" w:rsidRPr="002F3CD5" w14:paraId="1887A98E" w14:textId="77777777" w:rsidTr="00007423">
        <w:trPr>
          <w:trHeight w:val="487"/>
        </w:trPr>
        <w:tc>
          <w:tcPr>
            <w:tcW w:w="3045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5E649F" w14:textId="77777777" w:rsidR="006B6B3D" w:rsidRPr="002F3CD5" w:rsidRDefault="006B6B3D" w:rsidP="00007423">
            <w:pPr>
              <w:spacing w:after="120"/>
              <w:ind w:left="480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6F77D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hidden layer number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13413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124 </w:t>
            </w:r>
          </w:p>
        </w:tc>
      </w:tr>
      <w:tr w:rsidR="006B6B3D" w:rsidRPr="002F3CD5" w14:paraId="32F079E3" w14:textId="77777777" w:rsidTr="00007423">
        <w:trPr>
          <w:trHeight w:val="487"/>
        </w:trPr>
        <w:tc>
          <w:tcPr>
            <w:tcW w:w="30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05F50" w14:textId="77777777" w:rsidR="006B6B3D" w:rsidRPr="002F3CD5" w:rsidRDefault="006B6B3D" w:rsidP="00007423">
            <w:pPr>
              <w:spacing w:after="120"/>
              <w:ind w:left="480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558C8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dropou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BA687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0.1 </w:t>
            </w:r>
          </w:p>
        </w:tc>
      </w:tr>
      <w:tr w:rsidR="006B6B3D" w:rsidRPr="002F3CD5" w14:paraId="53046BBC" w14:textId="77777777" w:rsidTr="00007423">
        <w:trPr>
          <w:trHeight w:val="485"/>
        </w:trPr>
        <w:tc>
          <w:tcPr>
            <w:tcW w:w="30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0D913" w14:textId="77777777" w:rsidR="006B6B3D" w:rsidRPr="002F3CD5" w:rsidRDefault="006B6B3D" w:rsidP="00007423">
            <w:pPr>
              <w:spacing w:after="120"/>
              <w:jc w:val="both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BioBERT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47F0D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word embedding size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AE4B2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768 </w:t>
            </w:r>
          </w:p>
        </w:tc>
      </w:tr>
      <w:tr w:rsidR="006B6B3D" w:rsidRPr="002F3CD5" w14:paraId="47B9E816" w14:textId="77777777" w:rsidTr="00007423">
        <w:trPr>
          <w:trHeight w:val="487"/>
        </w:trPr>
        <w:tc>
          <w:tcPr>
            <w:tcW w:w="304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A5FADD" w14:textId="77777777" w:rsidR="006B6B3D" w:rsidRPr="002F3CD5" w:rsidRDefault="006B6B3D" w:rsidP="00007423">
            <w:pPr>
              <w:spacing w:after="120"/>
              <w:ind w:left="480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5DBE2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sentence embedding size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140A5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768 </w:t>
            </w:r>
          </w:p>
        </w:tc>
      </w:tr>
      <w:tr w:rsidR="006B6B3D" w:rsidRPr="002F3CD5" w14:paraId="1483AA0E" w14:textId="77777777" w:rsidTr="00007423">
        <w:trPr>
          <w:trHeight w:val="485"/>
        </w:trPr>
        <w:tc>
          <w:tcPr>
            <w:tcW w:w="304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2096E48" w14:textId="77777777" w:rsidR="006B6B3D" w:rsidRPr="002F3CD5" w:rsidRDefault="006B6B3D" w:rsidP="00007423">
            <w:pPr>
              <w:spacing w:after="120"/>
              <w:ind w:left="480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89545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position embedding size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38575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768 </w:t>
            </w:r>
          </w:p>
        </w:tc>
      </w:tr>
      <w:tr w:rsidR="006B6B3D" w:rsidRPr="002F3CD5" w14:paraId="7E19CFC8" w14:textId="77777777" w:rsidTr="00007423">
        <w:trPr>
          <w:trHeight w:val="488"/>
        </w:trPr>
        <w:tc>
          <w:tcPr>
            <w:tcW w:w="304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A1F98AE" w14:textId="77777777" w:rsidR="006B6B3D" w:rsidRPr="002F3CD5" w:rsidRDefault="006B6B3D" w:rsidP="00007423">
            <w:pPr>
              <w:spacing w:after="120"/>
              <w:ind w:left="480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10A86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intermediate siz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DA32C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3,072 </w:t>
            </w:r>
          </w:p>
        </w:tc>
      </w:tr>
      <w:tr w:rsidR="006B6B3D" w:rsidRPr="002F3CD5" w14:paraId="1A5C39EF" w14:textId="77777777" w:rsidTr="00007423">
        <w:trPr>
          <w:trHeight w:val="485"/>
        </w:trPr>
        <w:tc>
          <w:tcPr>
            <w:tcW w:w="304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453526" w14:textId="77777777" w:rsidR="006B6B3D" w:rsidRPr="002F3CD5" w:rsidRDefault="006B6B3D" w:rsidP="00007423">
            <w:pPr>
              <w:spacing w:after="120"/>
              <w:ind w:left="480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4D8A1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attention head number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792ED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12 </w:t>
            </w:r>
          </w:p>
        </w:tc>
      </w:tr>
      <w:tr w:rsidR="006B6B3D" w:rsidRPr="002F3CD5" w14:paraId="63D22D12" w14:textId="77777777" w:rsidTr="00007423">
        <w:trPr>
          <w:trHeight w:val="487"/>
        </w:trPr>
        <w:tc>
          <w:tcPr>
            <w:tcW w:w="304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F274344" w14:textId="77777777" w:rsidR="006B6B3D" w:rsidRPr="002F3CD5" w:rsidRDefault="006B6B3D" w:rsidP="00007423">
            <w:pPr>
              <w:spacing w:after="120"/>
              <w:ind w:left="480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C5F73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hidden layer number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666CB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12 </w:t>
            </w:r>
          </w:p>
        </w:tc>
      </w:tr>
      <w:tr w:rsidR="006B6B3D" w:rsidRPr="002F3CD5" w14:paraId="3CF3AFB1" w14:textId="77777777" w:rsidTr="00007423">
        <w:trPr>
          <w:trHeight w:val="485"/>
        </w:trPr>
        <w:tc>
          <w:tcPr>
            <w:tcW w:w="3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80404" w14:textId="77777777" w:rsidR="006B6B3D" w:rsidRPr="002F3CD5" w:rsidRDefault="006B6B3D" w:rsidP="00007423">
            <w:pPr>
              <w:spacing w:after="120"/>
              <w:ind w:left="480"/>
              <w:rPr>
                <w:rFonts w:ascii="Calibri" w:hAnsi="Calibri" w:cs="Calibri"/>
                <w:szCs w:val="24"/>
              </w:rPr>
            </w:pPr>
          </w:p>
        </w:tc>
        <w:tc>
          <w:tcPr>
            <w:tcW w:w="3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EDB01" w14:textId="77777777" w:rsidR="006B6B3D" w:rsidRPr="002F3CD5" w:rsidRDefault="006B6B3D" w:rsidP="00007423">
            <w:pPr>
              <w:spacing w:after="120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>dropou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48F21" w14:textId="77777777" w:rsidR="006B6B3D" w:rsidRPr="002F3CD5" w:rsidRDefault="006B6B3D" w:rsidP="00007423">
            <w:pPr>
              <w:spacing w:after="120"/>
              <w:ind w:left="480" w:right="60"/>
              <w:jc w:val="right"/>
              <w:rPr>
                <w:rFonts w:ascii="Calibri" w:hAnsi="Calibri" w:cs="Calibri"/>
                <w:szCs w:val="24"/>
              </w:rPr>
            </w:pPr>
            <w:r w:rsidRPr="002F3CD5">
              <w:rPr>
                <w:rFonts w:ascii="Calibri" w:hAnsi="Calibri" w:cs="Calibri"/>
                <w:szCs w:val="24"/>
              </w:rPr>
              <w:t xml:space="preserve">0.1 </w:t>
            </w:r>
          </w:p>
        </w:tc>
      </w:tr>
    </w:tbl>
    <w:p w14:paraId="6BA7F6CF" w14:textId="77777777" w:rsidR="006B6B3D" w:rsidRDefault="006B6B3D" w:rsidP="006B6B3D">
      <w:pPr>
        <w:pStyle w:val="Web"/>
        <w:spacing w:after="120" w:afterAutospacing="0"/>
        <w:rPr>
          <w:rFonts w:ascii="Calibri" w:hAnsi="Calibri" w:cs="Calibri"/>
        </w:rPr>
      </w:pPr>
    </w:p>
    <w:p w14:paraId="05972AB1" w14:textId="77777777" w:rsidR="00EC28A8" w:rsidRDefault="00EC28A8"/>
    <w:sectPr w:rsidR="00EC28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1F76B" w14:textId="77777777" w:rsidR="00593073" w:rsidRDefault="00593073" w:rsidP="0039481E">
      <w:r>
        <w:separator/>
      </w:r>
    </w:p>
  </w:endnote>
  <w:endnote w:type="continuationSeparator" w:id="0">
    <w:p w14:paraId="470D835C" w14:textId="77777777" w:rsidR="00593073" w:rsidRDefault="00593073" w:rsidP="00394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5C9E1" w14:textId="77777777" w:rsidR="00593073" w:rsidRDefault="00593073" w:rsidP="0039481E">
      <w:r>
        <w:separator/>
      </w:r>
    </w:p>
  </w:footnote>
  <w:footnote w:type="continuationSeparator" w:id="0">
    <w:p w14:paraId="256BA0AC" w14:textId="77777777" w:rsidR="00593073" w:rsidRDefault="00593073" w:rsidP="00394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B3B"/>
    <w:rsid w:val="000416F3"/>
    <w:rsid w:val="00082CB8"/>
    <w:rsid w:val="00101FCE"/>
    <w:rsid w:val="00102C18"/>
    <w:rsid w:val="00162498"/>
    <w:rsid w:val="00171EA5"/>
    <w:rsid w:val="001B12BD"/>
    <w:rsid w:val="001B366C"/>
    <w:rsid w:val="001B726A"/>
    <w:rsid w:val="002A1080"/>
    <w:rsid w:val="002E500E"/>
    <w:rsid w:val="00373E91"/>
    <w:rsid w:val="00387469"/>
    <w:rsid w:val="0039481E"/>
    <w:rsid w:val="003A675E"/>
    <w:rsid w:val="003C481C"/>
    <w:rsid w:val="003C5908"/>
    <w:rsid w:val="003C6C48"/>
    <w:rsid w:val="00475D08"/>
    <w:rsid w:val="00485C01"/>
    <w:rsid w:val="00573209"/>
    <w:rsid w:val="005858CC"/>
    <w:rsid w:val="00593073"/>
    <w:rsid w:val="005B27CB"/>
    <w:rsid w:val="006169E4"/>
    <w:rsid w:val="00617515"/>
    <w:rsid w:val="00645633"/>
    <w:rsid w:val="006A6475"/>
    <w:rsid w:val="006B3391"/>
    <w:rsid w:val="006B6B3D"/>
    <w:rsid w:val="007E3675"/>
    <w:rsid w:val="0083401F"/>
    <w:rsid w:val="00894DB4"/>
    <w:rsid w:val="008A610E"/>
    <w:rsid w:val="008B5C69"/>
    <w:rsid w:val="008C4DBC"/>
    <w:rsid w:val="00904DC1"/>
    <w:rsid w:val="0092305A"/>
    <w:rsid w:val="009267E4"/>
    <w:rsid w:val="00956227"/>
    <w:rsid w:val="009E11B7"/>
    <w:rsid w:val="00A0451E"/>
    <w:rsid w:val="00A551A3"/>
    <w:rsid w:val="00A839DA"/>
    <w:rsid w:val="00AA7043"/>
    <w:rsid w:val="00B05972"/>
    <w:rsid w:val="00B07425"/>
    <w:rsid w:val="00B15D52"/>
    <w:rsid w:val="00B232BF"/>
    <w:rsid w:val="00B35795"/>
    <w:rsid w:val="00B54CAE"/>
    <w:rsid w:val="00B95334"/>
    <w:rsid w:val="00B970FE"/>
    <w:rsid w:val="00BB049B"/>
    <w:rsid w:val="00BD63F6"/>
    <w:rsid w:val="00C032C5"/>
    <w:rsid w:val="00C31BEE"/>
    <w:rsid w:val="00CE2BF2"/>
    <w:rsid w:val="00D62F8B"/>
    <w:rsid w:val="00DD354A"/>
    <w:rsid w:val="00E7717C"/>
    <w:rsid w:val="00EC28A8"/>
    <w:rsid w:val="00ED159D"/>
    <w:rsid w:val="00ED3B3B"/>
    <w:rsid w:val="00FC033A"/>
    <w:rsid w:val="00FD3ED6"/>
    <w:rsid w:val="00FE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D8195"/>
  <w15:chartTrackingRefBased/>
  <w15:docId w15:val="{A37EC3CC-9E2F-3B4A-AF5E-952BC3B44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B3D"/>
    <w:rPr>
      <w:rFonts w:ascii="Times New Roman" w:eastAsia="Times New Roman" w:hAnsi="Times New Roman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B6B3D"/>
    <w:pPr>
      <w:spacing w:before="100" w:beforeAutospacing="1" w:after="100" w:afterAutospacing="1"/>
    </w:pPr>
  </w:style>
  <w:style w:type="paragraph" w:customStyle="1" w:styleId="4">
    <w:name w:val="樣式4"/>
    <w:basedOn w:val="a3"/>
    <w:link w:val="40"/>
    <w:qFormat/>
    <w:rsid w:val="006B6B3D"/>
    <w:pPr>
      <w:spacing w:after="160" w:line="480" w:lineRule="auto"/>
      <w:ind w:left="10" w:right="64" w:hanging="10"/>
      <w:jc w:val="center"/>
    </w:pPr>
    <w:rPr>
      <w:i w:val="0"/>
      <w:iCs w:val="0"/>
      <w:color w:val="080808"/>
      <w:kern w:val="2"/>
      <w:sz w:val="24"/>
      <w:szCs w:val="24"/>
    </w:rPr>
  </w:style>
  <w:style w:type="character" w:customStyle="1" w:styleId="40">
    <w:name w:val="樣式4 字元"/>
    <w:basedOn w:val="a0"/>
    <w:link w:val="4"/>
    <w:rsid w:val="006B6B3D"/>
    <w:rPr>
      <w:rFonts w:ascii="Times New Roman" w:eastAsia="Times New Roman" w:hAnsi="Times New Roman" w:cs="Times New Roman"/>
      <w:color w:val="080808"/>
      <w:kern w:val="2"/>
      <w:lang w:val="en-US"/>
    </w:rPr>
  </w:style>
  <w:style w:type="table" w:customStyle="1" w:styleId="TableGrid">
    <w:name w:val="TableGrid"/>
    <w:rsid w:val="006B6B3D"/>
    <w:rPr>
      <w:kern w:val="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caption"/>
    <w:basedOn w:val="a"/>
    <w:next w:val="a"/>
    <w:uiPriority w:val="35"/>
    <w:semiHidden/>
    <w:unhideWhenUsed/>
    <w:qFormat/>
    <w:rsid w:val="006B6B3D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3948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9481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6">
    <w:name w:val="footer"/>
    <w:basedOn w:val="a"/>
    <w:link w:val="a7"/>
    <w:uiPriority w:val="99"/>
    <w:unhideWhenUsed/>
    <w:rsid w:val="003948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9481E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u Chen</dc:creator>
  <cp:keywords/>
  <dc:description/>
  <cp:lastModifiedBy>Pei-fu Chen</cp:lastModifiedBy>
  <cp:revision>5</cp:revision>
  <dcterms:created xsi:type="dcterms:W3CDTF">2022-04-27T03:43:00Z</dcterms:created>
  <dcterms:modified xsi:type="dcterms:W3CDTF">2022-06-22T16:03:00Z</dcterms:modified>
</cp:coreProperties>
</file>